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1D6E3" w14:textId="03507D26" w:rsidR="00E1179A" w:rsidRPr="00310951" w:rsidRDefault="00E1179A">
      <w:pPr>
        <w:rPr>
          <w:b/>
        </w:rPr>
      </w:pPr>
    </w:p>
    <w:tbl>
      <w:tblPr>
        <w:tblW w:w="13793" w:type="dxa"/>
        <w:tblLook w:val="04A0" w:firstRow="1" w:lastRow="0" w:firstColumn="1" w:lastColumn="0" w:noHBand="0" w:noVBand="1"/>
      </w:tblPr>
      <w:tblGrid>
        <w:gridCol w:w="1547"/>
        <w:gridCol w:w="1798"/>
        <w:gridCol w:w="1667"/>
        <w:gridCol w:w="767"/>
        <w:gridCol w:w="1168"/>
        <w:gridCol w:w="788"/>
        <w:gridCol w:w="1548"/>
        <w:gridCol w:w="1132"/>
        <w:gridCol w:w="830"/>
        <w:gridCol w:w="1434"/>
        <w:gridCol w:w="1114"/>
      </w:tblGrid>
      <w:tr w:rsidR="00FA4A87" w:rsidRPr="0030173B" w14:paraId="4C3E0092" w14:textId="77777777" w:rsidTr="00FA4A87">
        <w:trPr>
          <w:cantSplit/>
          <w:trHeight w:val="840"/>
        </w:trPr>
        <w:tc>
          <w:tcPr>
            <w:tcW w:w="13793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09C03" w14:textId="6DE824D6" w:rsidR="00FA4A87" w:rsidRPr="0030173B" w:rsidRDefault="00553119" w:rsidP="00CF3C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03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1</w:t>
            </w:r>
            <w:r w:rsidR="00BE50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="00FA4A87" w:rsidRPr="00A803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="00FA4A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="00FA4A87" w:rsidRPr="00A8035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alyte measurement details for SPIROMICS and COPD</w:t>
            </w:r>
            <w:r w:rsidR="00813484" w:rsidRPr="00A8035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FA4A87" w:rsidRPr="0030173B" w14:paraId="32EF68F1" w14:textId="77777777" w:rsidTr="009715CA">
        <w:trPr>
          <w:cantSplit/>
          <w:trHeight w:val="50"/>
        </w:trPr>
        <w:tc>
          <w:tcPr>
            <w:tcW w:w="1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8C6F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MARKER Variable Name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E4E69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marker name (</w:t>
            </w:r>
            <w:proofErr w:type="spellStart"/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wissPro</w:t>
            </w:r>
            <w:proofErr w:type="spellEnd"/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rotein Name)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6EFCE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marker Name (NCBI Gene Name)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EA261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ts</w:t>
            </w:r>
          </w:p>
        </w:tc>
        <w:tc>
          <w:tcPr>
            <w:tcW w:w="3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</w:tcPr>
          <w:p w14:paraId="6FC4A602" w14:textId="77777777" w:rsidR="00FA4A87" w:rsidRPr="009715CA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15CA">
              <w:rPr>
                <w:rFonts w:ascii="Arial" w:eastAsia="Times New Roman" w:hAnsi="Arial" w:cs="Arial"/>
                <w:b/>
                <w:bCs/>
                <w:color w:val="000000"/>
              </w:rPr>
              <w:t>SPIROMICS</w:t>
            </w:r>
          </w:p>
        </w:tc>
        <w:tc>
          <w:tcPr>
            <w:tcW w:w="3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</w:tcPr>
          <w:p w14:paraId="66219083" w14:textId="77777777" w:rsidR="00FA4A87" w:rsidRPr="009715CA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15CA">
              <w:rPr>
                <w:rFonts w:ascii="Arial" w:eastAsia="Times New Roman" w:hAnsi="Arial" w:cs="Arial"/>
                <w:b/>
                <w:bCs/>
                <w:color w:val="000000"/>
              </w:rPr>
              <w:t>COPDGene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B1E01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IROMICS Sample Type</w:t>
            </w:r>
          </w:p>
        </w:tc>
      </w:tr>
      <w:tr w:rsidR="00FA4A87" w:rsidRPr="0030173B" w14:paraId="6E1D76DD" w14:textId="77777777" w:rsidTr="009715CA">
        <w:trPr>
          <w:cantSplit/>
          <w:trHeight w:val="116"/>
        </w:trPr>
        <w:tc>
          <w:tcPr>
            <w:tcW w:w="1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A61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49CB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D75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340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CFE709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LLOQ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8333E34" w14:textId="319347AD" w:rsidR="00FA4A87" w:rsidRPr="0030173B" w:rsidRDefault="00A8035E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% below </w:t>
            </w:r>
            <w:r w:rsidR="00FA4A87"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LOQ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0E644C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 (25th, 75th percentile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CEA6CA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LOQ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857FA85" w14:textId="7A31749C" w:rsidR="00FA4A87" w:rsidRPr="0030173B" w:rsidRDefault="00A8035E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% below </w:t>
            </w:r>
            <w:r w:rsidR="00FA4A87"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LOQ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23299D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17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 (25th, 75th percentile)</w:t>
            </w:r>
          </w:p>
        </w:tc>
        <w:tc>
          <w:tcPr>
            <w:tcW w:w="11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42B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A4A87" w:rsidRPr="0030173B" w14:paraId="53DF8565" w14:textId="77777777" w:rsidTr="009715CA">
        <w:trPr>
          <w:cantSplit/>
          <w:trHeight w:val="5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B65FD4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B7D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2-Macroglobulin (A2Macro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60A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2-macroglobulin (A2M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AF7E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B16071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71B5FA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030DF5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1.4, 2.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DF4A80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DDF00D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F2F177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94, 1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D2E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F79ED11" w14:textId="77777777" w:rsidTr="009715CA">
        <w:trPr>
          <w:cantSplit/>
          <w:trHeight w:val="89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10D4F7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E8B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iponecti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95C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iponectin, C1Q and collagen domain containing (ADIPOQ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248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7B8327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075273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96E727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 (3.8, 9.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D2A71C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05C001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47C44B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 (3.5, 8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78C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82C4049" w14:textId="77777777" w:rsidTr="00A8035E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388746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5607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 for advanced glycosylation end products (RAGE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7E8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vanced glycosylation end product-specific receptor (AGER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A59E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327269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FFF5EF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2EC19B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 (1.6, 4.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6A2E9A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2EA8EC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B750DD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 (1.4, 3.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A46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899A2D2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4AAED9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6EC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poietin-1 (ANG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C51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poietin 1 (ANGPT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019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96299F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6BA29F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EE9E01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 (27, 4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D47DFD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96378E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821ED1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.3, 9.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730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30F6E264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9080C8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B63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 Amyloid P-Component (SAP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01E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yloid P-component, serum (APCS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AAA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93E96E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130C11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66D462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16, 2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929577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20CDEB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2C83F8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14, 2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41B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66D2BFA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A6B8EA4" w14:textId="77777777" w:rsidR="00FA4A87" w:rsidRPr="00030F08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OA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EE10" w14:textId="77777777" w:rsidR="00FA4A87" w:rsidRPr="00030F08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olipoprotein A-IV (Apo A-IV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B667" w14:textId="77777777" w:rsidR="00FA4A87" w:rsidRPr="00030F08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olipoprotein A-IV (APOA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580C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g</w:t>
            </w:r>
            <w:proofErr w:type="spellEnd"/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A909AE7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89361E3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91F36BB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(9.9, 1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</w:tcPr>
          <w:p w14:paraId="2D8361AD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</w:tcPr>
          <w:p w14:paraId="2446F71A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</w:tcPr>
          <w:p w14:paraId="51825E56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8 (6.7, 9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E46F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DTA plasma</w:t>
            </w:r>
          </w:p>
        </w:tc>
      </w:tr>
      <w:tr w:rsidR="00FA4A87" w:rsidRPr="0030173B" w14:paraId="1EB3B439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53CCB6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3B6A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L Receptor Tyrosine Kinase (AXL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4A7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L receptor tyrosine kinase (AXL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4FC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509C81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34D71B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D1174F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(8.6, 13.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1C20E7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CB29F9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BA01C1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9.7, 1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BB2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5B368AA2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F15A06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B9D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2-Microglobulin (B2M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A98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2-microglobulin (B2M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596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817430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F71F93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27399B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.6, 2.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7DDB5D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F94B15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664736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 (1.4, 2.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D237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83EDA6B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671531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D5A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in-Derived Neurotrophic Factor (BDNF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2CE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in-derived neurotrophic factor (BDNF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6D7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6D9360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5F9EB6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FC7BD5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 (1.7, 4.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CB8331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18CA37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B67E93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.5, 5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ACCC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9F621AF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E4DF28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96C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3 (C3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8FA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omponent C3 (C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F6B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BA8D10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6679C2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FDEA7B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 (1.1, 1.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BD5C52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2F8DAD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FF0E93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1.1, 1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8F4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5D61E45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7371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C18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nic anhydrase 9 (CA-9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01A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nic anhydrase IX (CA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501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B282FB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FBC026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AB62C9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 (0.09, 0.0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9D8CB7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D0323F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28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C88C03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2918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31315AFA" w14:textId="77777777" w:rsidTr="00811FD4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2540D5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CL1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A48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taxin-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DF0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11 (eotaxin-1) (CCL1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D44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CC98AB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ADC7FA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81A016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 (72, 17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8B4E78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F22B30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38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13A177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2EB8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C95D4F4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D7BFB9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1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AB3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 Chemotactic Protein 4 (MCP-4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86D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13 (CCL1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DDD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A3564F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2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D6FF64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B470C3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0 (1500, 242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FAD0D7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CEBA7B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78DE48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0 (1340, 213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1E9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2E1EEB9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B176F8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1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748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CC-4 (HCC-4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E4E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16 (CCL16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DED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D94C54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F6139A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FED244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 (4.0, 7.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79611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322E92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D5754C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 (4, 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B7D4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764E09AA" w14:textId="77777777" w:rsidTr="00A8035E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090188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E84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 and Activation-Regulated Chemokine (PARC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22A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18 (pulmonary and activation-regulated) (CCL18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7A2C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D1DAAE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6313EC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A410A7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 (75, 13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C3B525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AD2CF0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45C862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 (63, 12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3346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7D6C37E7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AD5AC1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55B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 Chemotactic Protein 1 (MCP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BD7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2 (CCL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9D3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F627ED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0A8419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1E8142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 (95, 16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F59995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B5BC7D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B0E4FE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 (113, 17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581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4544766F" w14:textId="77777777" w:rsidTr="00811FD4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BA9991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40C0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phage Inflammatory Protein-3 alpha (MIP-3 alph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891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20 (CCL2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DB4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117D9F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B1125D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BE60F9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19, 4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3F0BCD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5896BA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1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3F3E6E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ABE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5CA5D8B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E8053C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79E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phage-Derived Chemokine (MDC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1313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22 (CCL2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0D0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083B88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84A5F1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82FE07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3 (494, 74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FC2D6A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0B1789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36C345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 (309, 48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AE4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52DAB38E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F73541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ECB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oid Progenitor Inhibitory Factor 1 (MPIF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B54C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23 (CCL2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80F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D10EE7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D99C19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EA4C70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1.2, 1.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275079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EB17C8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A03424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1.1, 1.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561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63A2D6FC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B272A8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72BA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taxin-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586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24 (CCL2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5F36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247B90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491BF4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6648F3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9 (480, 127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AD70B3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6D54B5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FB7273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 (359, 84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12B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6DACD70" w14:textId="77777777" w:rsidTr="00811FD4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91E7FF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F778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phage Inflammatory Protein-1 alpha (MIP-1 alph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3F6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3 (CCL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FF3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DE91F6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3656E6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5495F0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18, 3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ACF61D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0E8535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74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BD1DDD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360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6B9369D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308172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233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phage Inflammatory Protein-1 beta (MIP-1 bet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D73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4 (CCL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117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8F54D8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5AB6C7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C6DBF5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 (165, 27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95254D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68D3C4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34D716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 (152, 25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D2C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778E460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A71129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A70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-Cell-Specific Protein RANTES (RANTES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D3F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5 (CCL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9B4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85DC59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07326C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CA354B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5.8, 1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0F6DC8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978243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111B8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 (5.3, 1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4F3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AA203E8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3DDEB5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1E9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 Chemotactic Protein 2 (MCP-2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2950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C motif) ligand 8 (CCL8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EA2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C62FEB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CD2617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DF1C17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24, 3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E96A9C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4FCD53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28CA49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21, 3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966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288D1D1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47C9E1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DH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ABFA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dherin-1 (E-Cad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A8C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dherin, type 1, E-cadherin (epithelial) (CDH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CE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F815FC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1450A4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0A8E2C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0 (2810, 438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A0F8AC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14B185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8F239C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0 (2570, 400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F04D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51A5ECC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5E61D7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00B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dherin-13 (T-cad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C1E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dherin 13, H-cadherin (heart) (CDH1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8943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13A62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7F3499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B5A0B8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 (4.4, 5.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87826C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475B00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1EF253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15, 2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373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77FCD207" w14:textId="77777777" w:rsidTr="00A8035E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FB390E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AAC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cinoembryonic antigen-related cell adhesion molecule 1 (CEACAM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C13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cinoembryonic antigen-related cell adhesion molecule 1 (CEACAM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8A8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4BB73E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65ADE4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70E36D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11, 1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759AE6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685051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820B1A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12, 1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F26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43F3DD70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9124A9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G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041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granin-A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896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granin A (parathyroid secretory protein 1) (CHG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CE6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A18000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5C7085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F985AC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1 (299, 79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2DF8EB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571BC3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74E98B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.5 (334, 77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A5B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43E2076C" w14:textId="77777777" w:rsidTr="00A8035E">
        <w:trPr>
          <w:cantSplit/>
          <w:trHeight w:val="115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D82D7B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KM_CK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8DD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atin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-MB (CK-MB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F1E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atin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, muscle;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atin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, brain (heterodimer) [CK(M/B)]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577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808A34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E6CC61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DF83E6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.2, 2.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77E5AA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56931E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FAB63D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0.97, 2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5C6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4CF723F7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143A2A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F55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Reactive Protein (CRP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57F7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-reactive protein,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rax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 (CRP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0F8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977E42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778F55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6694C3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1.4, 6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09DE7F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4D8F6F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286AAA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 (1.3, 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DBD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214F2AE" w14:textId="77777777" w:rsidTr="00FA4A87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8D4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A34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ulocyte-Macrophage Colony-Stimulating Factor (GM-CSF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BDE1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ny stimulating factor 2 (granulocyte-macrophage) (CSF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CEC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4FDBD1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54C5E3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DC85B8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A6BE5D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85D51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6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F1A15D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172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D05931E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8AEBEB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T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6A96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atin-B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909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atin B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f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) (CSTB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C4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586B06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B29A77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809A65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9.3, 1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53E4C7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2083F4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171778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 (7.3, 1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2D72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2D4CEF8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9E9C17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A45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gamma Induced Protein 10 (IP-10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24C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X-C motif) ligand 10 (CXCL1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BD6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AE23C7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43745D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77E954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 (231, 39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E30C42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FE177A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7B78AE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 (206, 35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557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EF98F58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914ADE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438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thelial-Derived Neutrophil-Activating Protein 78 (ENA-78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E4D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X-C motif) ligand 5 chemokine 5 (CXCL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FE1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1FD96B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88BF82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CBC75F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.3, 3.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506779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426ED9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4759ED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39, 1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321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26642EBB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6FCDC4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DB0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kin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duced by Gamma Interferon (MIG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D59D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kine (C-X-C motif) ligand 9 (CXCL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EBA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B48DE8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58E975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A50054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0 (788, 174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AE80CA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33A268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8E5DEC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0 (698, 155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D6F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5A5AFC8" w14:textId="77777777" w:rsidTr="00A8035E">
        <w:trPr>
          <w:cantSplit/>
          <w:trHeight w:val="23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C6183B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DDC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orin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A3C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or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DCN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5378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BE0C92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992C2F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E4DCAE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.6, 2.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96EE07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DA5B3B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8ECF4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.7, 2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A734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68C2A114" w14:textId="77777777" w:rsidTr="00A8035E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055539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89B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tor VII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24B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gulation factor VII (serum prothrombin conversion accelerator) (F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18E9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919333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6CDB8F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D3CBCB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 (460, 68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E21413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CCF37B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49845F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 (456, 68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CA5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4BC057F" w14:textId="77777777" w:rsidTr="00FA4A87">
        <w:trPr>
          <w:cantSplit/>
          <w:trHeight w:val="115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A79E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FABP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1DA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2CEC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-binding protein 3, muscle and heart (mammary-derived growth inhibitor) (FABP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4C30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A3B9A4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B9A2D0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4BDFE7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 (3.45, 1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7D91446" w14:textId="73966EA9" w:rsidR="00FA4A87" w:rsidRPr="0030173B" w:rsidRDefault="00893FCD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  <w:r w:rsidR="00FA4A87"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DEB7580" w14:textId="37DEA616" w:rsidR="00FA4A87" w:rsidRPr="0030173B" w:rsidRDefault="00893FCD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%</w:t>
            </w:r>
            <w:r w:rsidR="00FA4A87"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D07B8EB" w14:textId="5F9FFB63" w:rsidR="00FA4A87" w:rsidRPr="0030173B" w:rsidRDefault="00893FCD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 (3.5, 9.7)</w:t>
            </w:r>
            <w:r w:rsidR="00FA4A87"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EE4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159B59AF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C2BA6D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477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LG Receptor (FAS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A2E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 cell surface death receptor (FAS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E49A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F7BD00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BE85FE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CB4061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19, 3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159C29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B8C1EC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984DFE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1, 2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87B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61CD9FD0" w14:textId="77777777" w:rsidTr="00A8035E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3CC53E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A_FGB_FG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ADF9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740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 (trimer; alpha chain, beta chain, gamma chain) [FG(A/B/G)]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3E1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251B02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2DEDAC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A7BB04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.3, 5.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6265F2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91DEA7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BB9662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(3.6, 4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178A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EB11479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878DAE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TL_FTH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E92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ritin (FRTN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1BB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ritin [FT(L/H1)]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FFFB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12127E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005AE4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4FAB07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 (56, 19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0503ED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1886D4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9D4A06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 (66, 21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22A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6571E7BC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A6B46B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BAE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amin D-Binding Protein (VDBP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4DF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-specific component (vitamin D binding protein) (GC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AD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9DEBE1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12E4A2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7DF619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 (248, 39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FAF596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506E77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4EBA37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 (220, 34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EC2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A80880B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DD3FC2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2A6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tocyte Growth Factor (HGF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864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tocyte growth factor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poiet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; scatter factor) (HGF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571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C9CEC8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B2A51A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18B5B5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8.4, 2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A3D0DF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34DE7B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EBF44A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 (4.1, 6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871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01462E1B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FF0168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9DF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6038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toglobin (HP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F4E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73C6DB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4493F9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918B22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.4, 2.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3788F5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320B7E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93BFFF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0.94, 2.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B76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5E2AAE4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6CD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71C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t Shock Protein 60 (HSP-60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D62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t shock 60kDa protein 1 (chaperonin) (HSPD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B31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EFA7AA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A402C9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AFB611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8C9819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57D084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34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8B3226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5DA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38D7034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3C295D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341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llular Adhesion Molecule 1 (ICAM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176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llular adhesion molecule 1 (ICAM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70B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182C8B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15B0E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D40FA3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 (109, 16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0CCD49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D03B9C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2FB183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 (102, 15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67F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864F18F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764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21B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gamma (IFN-gamm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519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, gamma (IFNG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BFF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C4BED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7F4878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B00105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C80ED8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925D00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2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AAA70F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2.3, 4.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68A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7EE0198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393F6C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206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A (Ig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86BB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A (Ig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D97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96C8F5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4C3CAE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64BF90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1.6, 3.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B9C633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9973C9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9FCB0F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(1.4, 2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CF4F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5FC5578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0BFEC9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954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E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B92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E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EAA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546BCF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5CC47B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8E723B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9, 2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652428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CD00CF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2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48E2F3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B9A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6D5904F6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995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3442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M (IgM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3F7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M (IgM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F52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D035D0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5145F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9B21D5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 (1.2, 2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11D26B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663219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40C289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1.1, 2.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41F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90B934D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360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4F6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0 (IL-10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0A9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0 (IL1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202E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DE51D0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9982EC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E4649F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 (2.55, 5.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990C79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2451E6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55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0AB502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89C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4BEE8BF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C78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IL12A_IL12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E4E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2 Subunit p70 (IL-12p70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270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12 subunit p70 (IL12A/IL12B heterodimer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E8B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76C8E4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A9B0EA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98F480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8CC444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F64806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34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D9DFD9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DA3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0B3949D" w14:textId="77777777" w:rsidTr="00811FD4">
        <w:trPr>
          <w:cantSplit/>
          <w:trHeight w:val="138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AF39CA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DDED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2 Subunit p40 (IL-12p40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B3AC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2B (natural killer cell stimulatory factor 2, cytotoxic lymphocyte maturation factor 2, p40) (IL12B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6E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5BBB8D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DAF4F3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9800BD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 (0.25, 0.4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05201E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520D95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1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83F665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72E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9558A59" w14:textId="77777777" w:rsidTr="00FA4A87">
        <w:trPr>
          <w:cantSplit/>
          <w:trHeight w:val="23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0C7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613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3 (IL-13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13E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3 (IL1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E00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E7444D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D81B81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47FDE8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8881C1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8AB33D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1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AEFA41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743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6CCE7F21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1A9316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0C2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5 (IL-15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CB3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5 (IL1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D59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848409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6E26AE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72BBA1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5 (0.195, 0.19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38E071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AB2492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3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4AC600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2C6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0D16468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8F008E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5FC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6 (IL-16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672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6 (IL16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F63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FBEAA7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09E69F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8537D7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 (336, 50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602526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21FBDB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6BCF05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 (330, 46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068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0BE77AD1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B60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33D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7 (IL-17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A98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7 (IL17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910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E65B6B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F1F852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74376E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234E73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297E3E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0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80EFF7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5D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58255EE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A5F529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E45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8 (IL-18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BEB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8 (interferon-gamma-inducing factor) (IL18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5BA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47F432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140C95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D79376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 (176, 30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E4FE6C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A55312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14B0B8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 (169, 30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A8B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63722CD1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4277E2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8B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61C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8-binding protein (IL-18bp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22E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8 binding protein (IL18BP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CB5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2439C4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6CEE59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A4AF2F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2, 1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857425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69923A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BF996E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9.1, 1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28E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03D0CF33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3F8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92E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 alpha (IL-1 alph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A991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, alpha (IL1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72B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5AD51A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5238EC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02A1B5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 (0.0006, 0.000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A680D4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4D1746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52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26C05B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E77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93FE0EC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7A8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137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 beta (IL-1 bet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6DD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, beta (IL1B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8DC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09FF01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2CB81E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4440F1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204468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912094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6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3FA9BA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D5C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98C952B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2A4AF5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6EB1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1 receptor antagonist (IL-1r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35A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 receptor antagonist (IL1RN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770B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E2D2D1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628E10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94D3FB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 (110, 29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392A44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BB50C3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62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BA34ED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36F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E723C42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4F6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6EB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2 (IL-2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561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2 (IL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BAF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389BDA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63D3EF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6A4F29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0FAECB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558C16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84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8FFCBA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AE7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0EA0C7B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F7E789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C65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23 (IL-23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EC1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23, alpha subunit p19 (IL23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260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6346A7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3E4EB0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018AA2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70, 1.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D439E3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61A535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95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AFD027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1D0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D794914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DED7EF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5B2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2 receptor alpha (IL-2 receptor alph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6CD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2 receptor, alpha (IL2R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2CA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7840E3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022BD1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FBCABB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0 (1830, 295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4136FB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8B1346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133BEA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0 (1713, 266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4D8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6A85DE54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54E1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0DF2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3 (IL-3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DA7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3 (IL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2A3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1A6C2F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593434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D8976E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DA4446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1E1093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8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12C89F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4E3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6A8F4BF3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3A9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IL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B42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4 (IL-4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7C6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4 (IL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658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63B5A9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E0EFA0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F9B51C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49C70B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09C21C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34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0C7885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017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E1FF68C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1ABC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C15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5 (IL-5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400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5 (colony stimulating factor, eosinophil) (IL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594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39A3D8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F384A1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D8089D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735ADD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15AE0A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8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66A494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03D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64FF26D3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3AB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60D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6 (IL-6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C4C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6 (interferon, beta 2) (IL6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76A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F26263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5949FE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1C793C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07CDC9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1272F2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18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7498C2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17A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ED1C331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B815F9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162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6 receptor (IL-6r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7D2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6 receptor (IL6R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FFF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375622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9444D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C56C9C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 (23, 3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8885D1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2682E3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1C205B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23, 3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227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C35E333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07F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06E6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7 (IL-7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B09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7 (IL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B4F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407C64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94E0AA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1FC5ED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9D06A8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B947F6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84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AE7BC7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610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608D6A4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A59ED3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D96E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-8 (IL-8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383A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8 (IL8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303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C09291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67AF86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699651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5.9, 1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5C8B22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F67208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257311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 (7.3, 1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D74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89D027E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F3F5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INTAC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173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insulin, Intac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89A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insulin, Intact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intact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76C8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18AE66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8B6178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CB221A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8C32FE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310CDF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5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6B94C0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5CB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7FD8536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57B1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TO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FB04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insulin, Total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002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insulin, Total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total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0E7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A88E8D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158378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056DF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FD695A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638BB6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5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97A576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D7D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2422C95" w14:textId="77777777" w:rsidTr="00A8035E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3EC395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A3F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t/stem cell growth factor receptor (SCFR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A51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-kit Hardy-Zuckerman 4 feline sarcoma viral oncogene homolog (KIT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B72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B6D003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FAD84D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ECCE2B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7.6, 1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521BD4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A6714D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F98A52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 (6.8, 9.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740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811188D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FB50E6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105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m Cell Factor (SCF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60D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 ligand (KITLG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582D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AE8C26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E75C20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6A168C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 (283, 41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93D52D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0A0C77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3102E4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 (237, 36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B5F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24B5695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C62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K3_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3DA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tate-Specific Antigen, Free (PSA-f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2E4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llikre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 peptidase 3 (free) (PSAF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F26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358164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55ACEB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7B8720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5 (0.01, 0.0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9FA8D6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C1021C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75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1ECBC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12DE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9FE8C83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F454D2B" w14:textId="77777777" w:rsidR="00FA4A87" w:rsidRPr="00030F08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P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E6FEB" w14:textId="77777777" w:rsidR="00FA4A87" w:rsidRPr="00030F08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olipoprotein(a) (</w:t>
            </w:r>
            <w:proofErr w:type="spellStart"/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p</w:t>
            </w:r>
            <w:proofErr w:type="spellEnd"/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a)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699B" w14:textId="77777777" w:rsidR="00FA4A87" w:rsidRPr="00030F08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poprotein, (</w:t>
            </w:r>
            <w:proofErr w:type="spellStart"/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p</w:t>
            </w:r>
            <w:proofErr w:type="spellEnd"/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a) (LP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33FB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g</w:t>
            </w:r>
            <w:proofErr w:type="spellEnd"/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B7EE166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D99EF40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57C6B5B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3 (80, 56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</w:tcPr>
          <w:p w14:paraId="612F3455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</w:tcPr>
          <w:p w14:paraId="6AF79C82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</w:tcPr>
          <w:p w14:paraId="383C1C31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7 (66, 46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4C1B" w14:textId="77777777" w:rsidR="00FA4A87" w:rsidRPr="00030F08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30F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DTA plasma</w:t>
            </w:r>
          </w:p>
        </w:tc>
      </w:tr>
      <w:tr w:rsidR="00FA4A87" w:rsidRPr="0030173B" w14:paraId="1073148F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5C3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E05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beta (TNF-bet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E13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tox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pha (LT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EDB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BEFC91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90367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2B3FBE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DD2868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07F03A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51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3BC73D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D15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4C50A87F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9E8618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5EF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toferr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LTF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262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totransferri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142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B52388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C4E4FC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35777D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1, 2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D9E025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1CCD87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A9A0A4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10, 1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271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82ED06F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D5CF5B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393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C4F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globin (MB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4D5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83715B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449AA0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90DD65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 (32, 6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2E4C01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CAA0F3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315A6A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25, 4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795E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8CCA759" w14:textId="77777777" w:rsidTr="00F90131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6FEDC1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A_LD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D0BF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ondialdehyd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odified Low-Density Lipoprotein (MDA-LDL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8E0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ondialdehyd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odified low-density lipoprotein (MDA-LDL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265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F58E80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0CA8FC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5FB0F2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11, 1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B810BD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0AFBA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42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0A01A2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408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78568D5C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DF4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118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kin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DE6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kin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eurite growth-promoting factor 2) (MDK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1E9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44036E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E878C9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129780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0.70, 2.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EEEE2C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D7F1A0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017472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.6, 2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7D1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19FF2020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B79FBB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IC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B11C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C class I chain-related protein A (MIC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8E6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C class I polypeptide-related sequence A (MIC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DFF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B7DD49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550EDE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CC4BE4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 (36.5, 10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2C42BB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ACEE73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4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E894F5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DFE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C1199FC" w14:textId="77777777" w:rsidTr="00A8035E">
        <w:trPr>
          <w:cantSplit/>
          <w:trHeight w:val="115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B8038B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0DE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rix Metalloproteinase-3 (MMP-3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A0E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rix metalloproteinase 3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melys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elatinas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(MMP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4C7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B90E11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0193A1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2D5E69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 (6.2, 1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2FCC45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604228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7AC88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 (5.6, 1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F2C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412EFD3E" w14:textId="77777777" w:rsidTr="00A8035E">
        <w:trPr>
          <w:cantSplit/>
          <w:trHeight w:val="115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A4D278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0FE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rix Metalloproteinase-9 (MMP-9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75A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rix Metalloproteinase 9 (gelatinase B, 92kDA type IV collagenase) (MMP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104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ECB961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349B47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D9D176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 (109, 32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E9823B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D9ECDA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044D6B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 (201, 45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E9C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4A2B8062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60DF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796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rve Growth Factor beta (NGF-bet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030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rve growth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tor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beta polypeptide)  (NGF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A80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D7C5D9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71EB75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06CE79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CFC606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90BD24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58F828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60F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A9D6B30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1E90B7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PB_P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A23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-terminal prohormone of brain natriuretic peptide (NT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NP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8EA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riuretic peptide (NPPB; N-terminal prohormone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3F4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76AAA3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210B98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6AA36B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 (188, 79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B0155E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D4885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22F091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0 (235, 83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2FB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6F1BDDF8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425CEC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CA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86E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nal Cell Adhesion Molecule (Nr-CAM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1BB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nal cell adhesion molecule (NRCAM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4C9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856633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52A121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A04209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73, 1.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B62475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456FD2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83B0F2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70, 1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E4F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D741648" w14:textId="77777777" w:rsidTr="00FA4A87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6CE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A76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ctin-Like Oxidized LDL Receptor 1 (LOX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DC69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ized low density lipoprotein (lectin-like) receptor 1 (OLR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80EA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F1621C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F1AFA0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8F7C36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85, 1.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4110C5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D13DE2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5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E3DF82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9BC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6DA9B17C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987D04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F57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endothelial cell adhesion molecule (PECAM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816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endothelial cell adhesion molecule (PECAM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A4C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531632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2B48DA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3AA2C8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 (46, 6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27A5AF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B0039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2B839A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37, 5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DD9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379D7280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D4C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0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11A4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0 calcium-binding protein B (S100-B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DCA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0 calcium binding protein B (S100B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AC3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E73A6B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5D0367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FC6479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4B5A6A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7C727F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E55EE2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0E7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7938DED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E3E63B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BE7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-Selecti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E58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ctin E (SELE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57C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32C9BC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160BCC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737849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 (5.6, 1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7E7AF8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E460A8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010107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 (5.6, 1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F96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A92FC5A" w14:textId="77777777" w:rsidTr="00A8035E">
        <w:trPr>
          <w:cantSplit/>
          <w:trHeight w:val="138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2B8AF1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ERPINA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DD3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1-Antitrypsin (AAT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701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pin peptidase inhibitor, clade A (alpha-1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proteinas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ntitrypsin) (SERPINA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8F9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A10FD7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8D8192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549574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.7, 2.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9A68A3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5118C7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D46905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 (1.6, 2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3A2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469412BF" w14:textId="77777777" w:rsidTr="00A8035E">
        <w:trPr>
          <w:cantSplit/>
          <w:trHeight w:val="138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3E7F12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FA6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1-Antichymotrypsin (AACT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F7F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pin peptidase inhibitor, clade A (alpha-1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proteinas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ntitrypsin), member 3 (SERPINA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7B7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BCC76C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DF63F8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AF032E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8 (661, 88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BDE84F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29ED90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2F8ECA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 (665, 86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DB4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6FFA4393" w14:textId="77777777" w:rsidTr="00A8035E">
        <w:trPr>
          <w:cantSplit/>
          <w:trHeight w:val="138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9A003D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A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98B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xine-Binding Globulin (TBG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2368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pin peptidase inhibitor, clade A (alpha-1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proteinas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ntitrypsin), member 7 (SERPINA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1D5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68A020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77BA10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CDD5A0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34, 4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2D3287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9C33A7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1A7932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32, 4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B69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97E9BC0" w14:textId="77777777" w:rsidTr="00A8035E">
        <w:trPr>
          <w:cantSplit/>
          <w:trHeight w:val="138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EFF493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F6F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sminogen Activator Inhibitor 1 (PAI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208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 peptidase inhibitor, clade E (nexin, plasminogen activator inhibitor 1 type 1), member 1 (SERPINE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967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A902E6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84FE12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B7E866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28, 6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FF76F2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26FA1B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F9C3AE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21, 49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CA40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A1A72B2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92A1FD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TP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739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 surfactant-associated protein D (SP-D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1E9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factant protein D (SFTPD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B1C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3B7927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47B504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9C3743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0, 2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A4EDD5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E8F222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41D5B0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 (4.7, 8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9EBD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0E3C247D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3AF08B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B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DCCE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Hormone-Binding Globulin (SHBG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F99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hormone-binding globulin (SHBG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BB6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ol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112EB9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DE571F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6514C8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 (42, 8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7F2657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92B281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7AE24D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 (39, 7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48A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B5D017A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4508AC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PI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E29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leukoproteinase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LP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56A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 leukocyte peptidase inhibitor (SLPI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075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890D4C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73F465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17A10A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 (37, 4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2DCE3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F21DD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14CE37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33, 4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F49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ABA06AD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A0E56C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3BF4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eroxide Dismutase 1, soluble (SOD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B5F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eroxide dismutase 1, soluble (SOD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E21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84E2A5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9BBCB4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47199E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 (26, 4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5297D6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3BD57B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1DA421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25, 4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68B4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5FD183F8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D9ED33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T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EF6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tilin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B5F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til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 (SORT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786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EB4D47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A46E8C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D5C686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 (3.8, 5.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D1D9F3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471E77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0CA461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 (4.9, 6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4D4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32D73DD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3C09F8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K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EC9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 secretory trypsin inhibitor (TATI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E0D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ine peptidase inhibitor,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zal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ype 1 (SPINK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16A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09C465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642D99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DA1230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2, 2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9C8E3D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AD8AC9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56199F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0, 1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3C8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4258DADC" w14:textId="77777777" w:rsidTr="00A8035E">
        <w:trPr>
          <w:cantSplit/>
          <w:trHeight w:val="115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71C2ABF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GFB1_LA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216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ency-Associated Peptide of Transforming Growth Factor beta 1 (LAP TGF-b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592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orming growth factor, beta 1 (TGFB1; latency associated peptide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830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AEDAD2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B181E0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746197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(2.8, 6.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74ABE6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977FBD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B045ED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 (2.5, 6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1BE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336DABE8" w14:textId="77777777" w:rsidTr="00A8035E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5D10C6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B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4C9A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modul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M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881B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modul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HBD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AA2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920C39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8FBF90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58E645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 (3.9, 5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2ABC6F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2FD443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92E617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 (3.8, 5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207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392E2285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168B6F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6A8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ssue Inhibitor of Metalloproteinases 1 (TIMP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4022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 metallopeptidase inhibitor 1 (TIMP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474A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6CC119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DCCCA4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47873E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 (72, 9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C02957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A2DEE4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F1BA63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 (63, 8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34B5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508FD6D" w14:textId="77777777" w:rsidTr="00A8035E">
        <w:trPr>
          <w:cantSplit/>
          <w:trHeight w:val="69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9EF20F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2C4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ssue Inhibitor of Metalloproteinases 2 (TIMP-2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F480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 metallopeptidase inhibitor 2 (TIMP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232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23FD37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59FC58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D69DBA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 (67, 8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11D83F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545D82A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26B647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 (59, 7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055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A81F4A2" w14:textId="77777777" w:rsidTr="00FA4A87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F0D2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45E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alpha (TNF-alpha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0F753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(TNF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E72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77D496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C765DD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3FA13D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BD8BF3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52C176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68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78A279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D20D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24926C6E" w14:textId="77777777" w:rsidTr="00811FD4">
        <w:trPr>
          <w:cantSplit/>
          <w:trHeight w:val="115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692AF7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0C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1092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-Related Apoptosis-Inducing Ligand Receptor 3 (TRAIL-R3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99C9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receptor superfamily, member 10c, decoy without an intracellular domain (TNFRSF10C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BB1A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E1C04D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3F2F24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A45EB9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12, 2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676B7FC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211EE9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4FB66B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9.1, 1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02A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um</w:t>
            </w:r>
          </w:p>
        </w:tc>
      </w:tr>
      <w:tr w:rsidR="00FA4A87" w:rsidRPr="0030173B" w14:paraId="1685E50B" w14:textId="77777777" w:rsidTr="00811FD4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0566E7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7430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eoprotegerin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OPG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237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receptor superfamily, member 11b (TNFRSF11B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5CE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B3DBBE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A5E1FF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7FC8C8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 (4.6, 6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EA7524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40B918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ADBDDC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 (4.5, 6.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842C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21FDF88" w14:textId="77777777" w:rsidTr="00811FD4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9B0A54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22754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Receptor I (TNF RI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AFBC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receptor superfamily, member 1A (TNFRSF1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1A0A0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9BC187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002FD9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DC6A54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0 (1410, 228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8C05DF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6E1317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8332AD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0 (1350, 201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9C6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70E358B" w14:textId="77777777" w:rsidTr="00811FD4">
        <w:trPr>
          <w:cantSplit/>
          <w:trHeight w:val="92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BCF1C3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C346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receptor 2 (TNFR2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23BFB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necrosis factor receptor superfamily, member 1B (TNFRSF1B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E73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32A43C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77733D7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30C6CF8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.6, 8.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EBD107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62E9B62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50BA77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 (4.6, 7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753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1A976DA7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728CD78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425F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cular Cell Adhesion Molecule-1 (VCAM-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FED1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cular cell adhesion molecule 1 (VCAM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7CA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2CF0B1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BEA8DEA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05301F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 (498, 69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4B7FC7F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026F0A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70EBDB2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 (431, 59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9F1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70FBC393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E5659A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VEGF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98DD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cular Endothelial Growth Factor (VEGF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7226A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cular endothelial growth factor (VEGFA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04F6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00B440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B3CD71E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6815845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 (100, 15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C840EB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1134A8D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C3F1D3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 (92, 14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EB1F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  <w:tr w:rsidR="00FA4A87" w:rsidRPr="0030173B" w14:paraId="0F4E8651" w14:textId="77777777" w:rsidTr="00811FD4">
        <w:trPr>
          <w:cantSplit/>
          <w:trHeight w:val="46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058ACAE7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B3FE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on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ebrand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ctor (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WF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FA55" w14:textId="77777777" w:rsidR="00FA4A87" w:rsidRPr="0030173B" w:rsidRDefault="00FA4A87" w:rsidP="00FA4A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on </w:t>
            </w: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ebrand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ctor (VWF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474D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</w:t>
            </w:r>
            <w:proofErr w:type="spellEnd"/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FE72631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1B1221B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3764CC3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 (78, 12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2C6B9E59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37A67714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FFF"/>
            <w:vAlign w:val="center"/>
            <w:hideMark/>
          </w:tcPr>
          <w:p w14:paraId="0832FD55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 (58, 10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48CC" w14:textId="77777777" w:rsidR="00FA4A87" w:rsidRPr="0030173B" w:rsidRDefault="00FA4A87" w:rsidP="00FA4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17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A plasma</w:t>
            </w:r>
          </w:p>
        </w:tc>
      </w:tr>
    </w:tbl>
    <w:p w14:paraId="3A0F06AF" w14:textId="7DDA1442" w:rsidR="00553119" w:rsidRPr="00B11FE8" w:rsidRDefault="00CF3C5E" w:rsidP="00B11FE8">
      <w:r w:rsidRPr="00A8035E">
        <w:rPr>
          <w:rFonts w:ascii="Arial" w:eastAsia="Times New Roman" w:hAnsi="Arial" w:cs="Arial"/>
          <w:bCs/>
          <w:color w:val="000000"/>
          <w:sz w:val="20"/>
          <w:szCs w:val="20"/>
        </w:rPr>
        <w:t>.  LLOQ=Lower Limit of Quantification.  All COPDGene samples were P100 plasma.  Green cells</w:t>
      </w:r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under “BIOMARKER Variable Name” represent analytes that were evaluated in this work (those not analyzed had a high % below LLOQ).</w:t>
      </w:r>
      <w:bookmarkStart w:id="0" w:name="_GoBack"/>
      <w:bookmarkEnd w:id="0"/>
    </w:p>
    <w:sectPr w:rsidR="00553119" w:rsidRPr="00B11FE8" w:rsidSect="00F22738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773E1" w14:textId="77777777" w:rsidR="001D5049" w:rsidRDefault="001D5049" w:rsidP="00D97D0F">
      <w:pPr>
        <w:spacing w:after="0" w:line="240" w:lineRule="auto"/>
      </w:pPr>
      <w:r>
        <w:separator/>
      </w:r>
    </w:p>
  </w:endnote>
  <w:endnote w:type="continuationSeparator" w:id="0">
    <w:p w14:paraId="28762B2B" w14:textId="77777777" w:rsidR="001D5049" w:rsidRDefault="001D5049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C3F17F" w14:textId="77777777" w:rsidR="009631ED" w:rsidRPr="00D97D0F" w:rsidRDefault="009631ED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97D0F">
          <w:rPr>
            <w:rFonts w:ascii="Arial" w:hAnsi="Arial" w:cs="Arial"/>
            <w:sz w:val="18"/>
            <w:szCs w:val="18"/>
          </w:rPr>
          <w:fldChar w:fldCharType="begin"/>
        </w:r>
        <w:r w:rsidRPr="00D97D0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97D0F">
          <w:rPr>
            <w:rFonts w:ascii="Arial" w:hAnsi="Arial" w:cs="Arial"/>
            <w:sz w:val="18"/>
            <w:szCs w:val="18"/>
          </w:rPr>
          <w:fldChar w:fldCharType="separate"/>
        </w:r>
        <w:r w:rsidR="00CF3C5E">
          <w:rPr>
            <w:rFonts w:ascii="Arial" w:hAnsi="Arial" w:cs="Arial"/>
            <w:noProof/>
            <w:sz w:val="18"/>
            <w:szCs w:val="18"/>
          </w:rPr>
          <w:t>10</w:t>
        </w:r>
        <w:r w:rsidRPr="00D97D0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D147E77" w14:textId="77777777" w:rsidR="009631ED" w:rsidRDefault="009631E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AC735" w14:textId="77777777" w:rsidR="001D5049" w:rsidRDefault="001D5049" w:rsidP="00D97D0F">
      <w:pPr>
        <w:spacing w:after="0" w:line="240" w:lineRule="auto"/>
      </w:pPr>
      <w:r>
        <w:separator/>
      </w:r>
    </w:p>
  </w:footnote>
  <w:footnote w:type="continuationSeparator" w:id="0">
    <w:p w14:paraId="6877B950" w14:textId="77777777" w:rsidR="001D5049" w:rsidRDefault="001D5049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7F"/>
    <w:rsid w:val="00002CF4"/>
    <w:rsid w:val="000056B4"/>
    <w:rsid w:val="000062B5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3824"/>
    <w:rsid w:val="000D4FCA"/>
    <w:rsid w:val="000D6877"/>
    <w:rsid w:val="000E1DC3"/>
    <w:rsid w:val="000E68B1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315A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4025"/>
    <w:rsid w:val="001A1E76"/>
    <w:rsid w:val="001A3298"/>
    <w:rsid w:val="001A62E3"/>
    <w:rsid w:val="001A6B84"/>
    <w:rsid w:val="001B0D39"/>
    <w:rsid w:val="001B3314"/>
    <w:rsid w:val="001B47F4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5049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3B97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9A1"/>
    <w:rsid w:val="002C7B9A"/>
    <w:rsid w:val="002D30B7"/>
    <w:rsid w:val="002D3D01"/>
    <w:rsid w:val="002D42B7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3900"/>
    <w:rsid w:val="00354937"/>
    <w:rsid w:val="00354F2E"/>
    <w:rsid w:val="003558FE"/>
    <w:rsid w:val="0036030C"/>
    <w:rsid w:val="00362B5B"/>
    <w:rsid w:val="00376328"/>
    <w:rsid w:val="00380016"/>
    <w:rsid w:val="003802FA"/>
    <w:rsid w:val="003836D0"/>
    <w:rsid w:val="00391A17"/>
    <w:rsid w:val="0039599C"/>
    <w:rsid w:val="00396A7B"/>
    <w:rsid w:val="0039780C"/>
    <w:rsid w:val="00397C38"/>
    <w:rsid w:val="003A27EB"/>
    <w:rsid w:val="003A5A24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53E"/>
    <w:rsid w:val="00522B61"/>
    <w:rsid w:val="0052478D"/>
    <w:rsid w:val="00524B4B"/>
    <w:rsid w:val="00532FAF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290A"/>
    <w:rsid w:val="005B2DCF"/>
    <w:rsid w:val="005B41C4"/>
    <w:rsid w:val="005B4EAC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4989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AD5"/>
    <w:rsid w:val="008B7A46"/>
    <w:rsid w:val="008C254D"/>
    <w:rsid w:val="008C365F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4DAA"/>
    <w:rsid w:val="00967160"/>
    <w:rsid w:val="00970787"/>
    <w:rsid w:val="009715CA"/>
    <w:rsid w:val="00972417"/>
    <w:rsid w:val="00976A60"/>
    <w:rsid w:val="00977DE2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568A"/>
    <w:rsid w:val="009B61D1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3DD"/>
    <w:rsid w:val="00A7027A"/>
    <w:rsid w:val="00A720AB"/>
    <w:rsid w:val="00A76061"/>
    <w:rsid w:val="00A76081"/>
    <w:rsid w:val="00A778C9"/>
    <w:rsid w:val="00A8035E"/>
    <w:rsid w:val="00A82B10"/>
    <w:rsid w:val="00A92314"/>
    <w:rsid w:val="00A94BC1"/>
    <w:rsid w:val="00A957BD"/>
    <w:rsid w:val="00A9590A"/>
    <w:rsid w:val="00A966E9"/>
    <w:rsid w:val="00AA0866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6193"/>
    <w:rsid w:val="00B100CA"/>
    <w:rsid w:val="00B107A3"/>
    <w:rsid w:val="00B11FE8"/>
    <w:rsid w:val="00B1482A"/>
    <w:rsid w:val="00B16E0C"/>
    <w:rsid w:val="00B16F29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BD0"/>
    <w:rsid w:val="00BE355A"/>
    <w:rsid w:val="00BE50B1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B54"/>
    <w:rsid w:val="00C04516"/>
    <w:rsid w:val="00C05CAD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64AAE"/>
    <w:rsid w:val="00C67574"/>
    <w:rsid w:val="00C74A2D"/>
    <w:rsid w:val="00C74B39"/>
    <w:rsid w:val="00C75742"/>
    <w:rsid w:val="00C81A5B"/>
    <w:rsid w:val="00C90E0D"/>
    <w:rsid w:val="00C93551"/>
    <w:rsid w:val="00C946AE"/>
    <w:rsid w:val="00C9596F"/>
    <w:rsid w:val="00C95C7D"/>
    <w:rsid w:val="00C96555"/>
    <w:rsid w:val="00CA1E31"/>
    <w:rsid w:val="00CA1F99"/>
    <w:rsid w:val="00CA3BA6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3C5E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42C6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6E"/>
    <w:rsid w:val="00E6571D"/>
    <w:rsid w:val="00E75777"/>
    <w:rsid w:val="00E75A44"/>
    <w:rsid w:val="00E75C94"/>
    <w:rsid w:val="00E77048"/>
    <w:rsid w:val="00E77B01"/>
    <w:rsid w:val="00E9067C"/>
    <w:rsid w:val="00E91921"/>
    <w:rsid w:val="00E93134"/>
    <w:rsid w:val="00E96BA3"/>
    <w:rsid w:val="00EA67A7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1832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34FE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customStyle="1" w:styleId="ListTable1LightAccent4">
    <w:name w:val="List Table 1 Light Accent 4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customStyle="1" w:styleId="ListTable1LightAccent4">
    <w:name w:val="List Table 1 Light Accent 4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97</Words>
  <Characters>14237</Characters>
  <Application>Microsoft Macintosh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Russell Bowler</cp:lastModifiedBy>
  <cp:revision>2</cp:revision>
  <cp:lastPrinted>2015-06-10T20:27:00Z</cp:lastPrinted>
  <dcterms:created xsi:type="dcterms:W3CDTF">2016-06-06T21:21:00Z</dcterms:created>
  <dcterms:modified xsi:type="dcterms:W3CDTF">2016-06-06T21:21:00Z</dcterms:modified>
</cp:coreProperties>
</file>